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Additional File 2.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Table S1.</w:t>
      </w:r>
      <w:r>
        <w:rPr>
          <w:bCs/>
          <w:i/>
        </w:rPr>
        <w:t>Mass spectrometry results for CTCF-bio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1140"/>
        <w:gridCol w:w="1703"/>
        <w:gridCol w:w="1703"/>
        <w:gridCol w:w="1704"/>
      </w:tblGrid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dentified Protei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olecular weight (kDa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c. Numb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scot Score*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bidi="en-US"/>
              </w:rPr>
              <w:t>Identified Peptides*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B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13665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0, 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, 2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NA pol I (RPA116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386143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NA pol I (RPA19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233000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0, 29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, 8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NA pol I (RPA40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12053845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F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3860269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5, 2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, 6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F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1232881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5, 1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, 2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DR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1425024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C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 668107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9, 1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, 2</w:t>
            </w:r>
          </w:p>
        </w:tc>
      </w:tr>
    </w:tbl>
    <w:p>
      <w:pPr>
        <w:pStyle w:val="Normal"/>
        <w:spacing w:lineRule="auto" w:line="360"/>
        <w:rPr/>
      </w:pPr>
      <w:r>
        <w:rPr/>
        <w:t>* When two numbers are listed the data are from two independent mass spectrometry experiments. Proteins listed above were not detected in control samples (cells expressing BirA only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35:00Z</dcterms:created>
  <dc:creator>Niels Galjart</dc:creator>
  <dc:description/>
  <cp:keywords/>
  <dc:language>en-US</dc:language>
  <cp:lastModifiedBy>Niels Galjart</cp:lastModifiedBy>
  <dcterms:modified xsi:type="dcterms:W3CDTF">2010-10-24T14:36:00Z</dcterms:modified>
  <cp:revision>1</cp:revision>
  <dc:subject/>
  <dc:title/>
</cp:coreProperties>
</file>